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470" w:rsidRPr="00FB321A" w:rsidRDefault="00FB321A" w:rsidP="00B73470">
      <w:pPr>
        <w:rPr>
          <w:sz w:val="28"/>
          <w:szCs w:val="28"/>
        </w:rPr>
      </w:pPr>
      <w:r w:rsidRPr="00FB321A">
        <w:rPr>
          <w:noProof/>
          <w:snapToGrid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2314247B" wp14:editId="56C84332">
            <wp:simplePos x="0" y="0"/>
            <wp:positionH relativeFrom="column">
              <wp:posOffset>3018682</wp:posOffset>
            </wp:positionH>
            <wp:positionV relativeFrom="paragraph">
              <wp:posOffset>119800</wp:posOffset>
            </wp:positionV>
            <wp:extent cx="2380891" cy="2260121"/>
            <wp:effectExtent l="0" t="0" r="635" b="0"/>
            <wp:wrapNone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321A">
        <w:rPr>
          <w:noProof/>
          <w:snapToGrid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16656CBE" wp14:editId="4C097D2E">
            <wp:simplePos x="0" y="0"/>
            <wp:positionH relativeFrom="column">
              <wp:posOffset>474345</wp:posOffset>
            </wp:positionH>
            <wp:positionV relativeFrom="paragraph">
              <wp:posOffset>146050</wp:posOffset>
            </wp:positionV>
            <wp:extent cx="2311400" cy="2233930"/>
            <wp:effectExtent l="0" t="0" r="0" b="0"/>
            <wp:wrapNone/>
            <wp:docPr id="4" name="Char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73470" w:rsidRPr="00FB321A">
        <w:rPr>
          <w:b/>
          <w:sz w:val="28"/>
          <w:szCs w:val="28"/>
        </w:rPr>
        <w:t xml:space="preserve">          </w:t>
      </w:r>
      <w:r>
        <w:rPr>
          <w:b/>
          <w:sz w:val="28"/>
          <w:szCs w:val="28"/>
        </w:rPr>
        <w:t xml:space="preserve">  </w:t>
      </w:r>
      <w:proofErr w:type="gramStart"/>
      <w:r w:rsidR="00B73470" w:rsidRPr="00E269EC">
        <w:rPr>
          <w:rFonts w:ascii="Arial" w:hAnsi="Arial" w:cs="Arial"/>
          <w:b/>
          <w:sz w:val="28"/>
          <w:szCs w:val="28"/>
        </w:rPr>
        <w:t>a</w:t>
      </w:r>
      <w:proofErr w:type="gramEnd"/>
      <w:r w:rsidR="00B73470" w:rsidRPr="00FB321A">
        <w:rPr>
          <w:rFonts w:hint="eastAsia"/>
          <w:b/>
          <w:sz w:val="28"/>
          <w:szCs w:val="28"/>
        </w:rPr>
        <w:t xml:space="preserve">                              </w:t>
      </w:r>
      <w:r w:rsidR="00B73470" w:rsidRPr="00FB321A">
        <w:rPr>
          <w:b/>
          <w:sz w:val="28"/>
          <w:szCs w:val="28"/>
        </w:rPr>
        <w:t xml:space="preserve">      </w:t>
      </w:r>
      <w:r>
        <w:rPr>
          <w:b/>
          <w:sz w:val="28"/>
          <w:szCs w:val="28"/>
        </w:rPr>
        <w:t xml:space="preserve">                  </w:t>
      </w:r>
      <w:r w:rsidR="003A2D1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 </w:t>
      </w:r>
      <w:r w:rsidR="00B73470" w:rsidRPr="00E269EC">
        <w:rPr>
          <w:rFonts w:ascii="Arial" w:hAnsi="Arial" w:cs="Arial"/>
          <w:b/>
          <w:sz w:val="28"/>
          <w:szCs w:val="28"/>
        </w:rPr>
        <w:t>b</w:t>
      </w:r>
    </w:p>
    <w:p w:rsidR="00B73470" w:rsidRDefault="00B73470" w:rsidP="00B73470"/>
    <w:p w:rsidR="00B73470" w:rsidRDefault="00B73470" w:rsidP="00B73470"/>
    <w:p w:rsidR="00B73470" w:rsidRDefault="00B73470" w:rsidP="00B73470"/>
    <w:p w:rsidR="00B73470" w:rsidRDefault="00B73470" w:rsidP="00B73470"/>
    <w:p w:rsidR="00B73470" w:rsidRDefault="00B73470" w:rsidP="00B73470"/>
    <w:p w:rsidR="00B73470" w:rsidRDefault="00B73470" w:rsidP="00B73470">
      <w:pPr>
        <w:rPr>
          <w:b/>
        </w:rPr>
      </w:pPr>
      <w:r>
        <w:rPr>
          <w:b/>
        </w:rPr>
        <w:t xml:space="preserve">          </w:t>
      </w:r>
    </w:p>
    <w:p w:rsidR="00B73470" w:rsidRPr="003A2D15" w:rsidRDefault="00FB321A" w:rsidP="00B73470">
      <w:pPr>
        <w:rPr>
          <w:rFonts w:ascii="Arial Narrow" w:hAnsi="Arial Narrow"/>
          <w:sz w:val="28"/>
          <w:szCs w:val="28"/>
        </w:rPr>
      </w:pPr>
      <w:r w:rsidRPr="00FB321A">
        <w:rPr>
          <w:noProof/>
          <w:snapToGrid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FD1DE4F" wp14:editId="214A52F2">
            <wp:simplePos x="0" y="0"/>
            <wp:positionH relativeFrom="column">
              <wp:posOffset>3079115</wp:posOffset>
            </wp:positionH>
            <wp:positionV relativeFrom="paragraph">
              <wp:posOffset>176315</wp:posOffset>
            </wp:positionV>
            <wp:extent cx="2320290" cy="2147570"/>
            <wp:effectExtent l="0" t="0" r="0" b="0"/>
            <wp:wrapNone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321A">
        <w:rPr>
          <w:noProof/>
          <w:snapToGrid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4FAFF1E2" wp14:editId="2BDF47CA">
            <wp:simplePos x="0" y="0"/>
            <wp:positionH relativeFrom="column">
              <wp:posOffset>421317</wp:posOffset>
            </wp:positionH>
            <wp:positionV relativeFrom="paragraph">
              <wp:posOffset>133350</wp:posOffset>
            </wp:positionV>
            <wp:extent cx="2406650" cy="2225040"/>
            <wp:effectExtent l="0" t="0" r="0" b="0"/>
            <wp:wrapNone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2C14" w:rsidRPr="00FB321A">
        <w:rPr>
          <w:b/>
          <w:sz w:val="28"/>
          <w:szCs w:val="28"/>
        </w:rPr>
        <w:t xml:space="preserve">           </w:t>
      </w:r>
      <w:r w:rsidR="00B73470" w:rsidRPr="00FB321A">
        <w:rPr>
          <w:b/>
          <w:sz w:val="28"/>
          <w:szCs w:val="28"/>
        </w:rPr>
        <w:t xml:space="preserve"> </w:t>
      </w:r>
      <w:r w:rsidR="003A2D15">
        <w:rPr>
          <w:b/>
          <w:sz w:val="28"/>
          <w:szCs w:val="28"/>
        </w:rPr>
        <w:t xml:space="preserve"> </w:t>
      </w:r>
      <w:proofErr w:type="gramStart"/>
      <w:r w:rsidR="00B73470" w:rsidRPr="00E269EC">
        <w:rPr>
          <w:rFonts w:ascii="Arial" w:hAnsi="Arial" w:cs="Arial"/>
          <w:b/>
          <w:sz w:val="28"/>
          <w:szCs w:val="28"/>
        </w:rPr>
        <w:t>c</w:t>
      </w:r>
      <w:proofErr w:type="gramEnd"/>
      <w:r w:rsidR="00B73470" w:rsidRPr="003A2D15">
        <w:rPr>
          <w:rFonts w:ascii="Arial Narrow" w:hAnsi="Arial Narrow"/>
          <w:b/>
          <w:sz w:val="28"/>
          <w:szCs w:val="28"/>
        </w:rPr>
        <w:t xml:space="preserve">                                    </w:t>
      </w:r>
      <w:r w:rsidRPr="003A2D15">
        <w:rPr>
          <w:rFonts w:ascii="Arial Narrow" w:hAnsi="Arial Narrow"/>
          <w:b/>
          <w:sz w:val="28"/>
          <w:szCs w:val="28"/>
        </w:rPr>
        <w:t xml:space="preserve">                   </w:t>
      </w:r>
      <w:r w:rsidR="003A2D15">
        <w:rPr>
          <w:rFonts w:ascii="Arial Narrow" w:hAnsi="Arial Narrow"/>
          <w:b/>
          <w:sz w:val="28"/>
          <w:szCs w:val="28"/>
        </w:rPr>
        <w:t xml:space="preserve">      </w:t>
      </w:r>
      <w:r w:rsidR="00B73470" w:rsidRPr="00E269EC">
        <w:rPr>
          <w:rFonts w:ascii="Arial" w:hAnsi="Arial" w:cs="Arial"/>
          <w:b/>
          <w:sz w:val="28"/>
          <w:szCs w:val="28"/>
        </w:rPr>
        <w:t>d</w:t>
      </w:r>
    </w:p>
    <w:p w:rsidR="00B73470" w:rsidRDefault="00B73470" w:rsidP="00B73470"/>
    <w:p w:rsidR="00B73470" w:rsidRDefault="00B73470" w:rsidP="00B73470"/>
    <w:p w:rsidR="00B73470" w:rsidRDefault="00B73470" w:rsidP="00B73470">
      <w:bookmarkStart w:id="0" w:name="_GoBack"/>
      <w:bookmarkEnd w:id="0"/>
    </w:p>
    <w:p w:rsidR="00B73470" w:rsidRDefault="00B73470" w:rsidP="00B73470"/>
    <w:p w:rsidR="00B73470" w:rsidRDefault="00B73470" w:rsidP="00B73470"/>
    <w:p w:rsidR="00FB321A" w:rsidRDefault="00FB321A" w:rsidP="00B73470">
      <w:pPr>
        <w:rPr>
          <w:b/>
        </w:rPr>
      </w:pPr>
    </w:p>
    <w:p w:rsidR="00B73470" w:rsidRDefault="00B73470" w:rsidP="000C540A">
      <w:pPr>
        <w:spacing w:line="360" w:lineRule="atLeast"/>
      </w:pPr>
      <w:r>
        <w:rPr>
          <w:b/>
        </w:rPr>
        <w:t>Fig</w:t>
      </w:r>
      <w:r w:rsidR="00BE7EED">
        <w:rPr>
          <w:b/>
        </w:rPr>
        <w:t>ure S</w:t>
      </w:r>
      <w:r>
        <w:rPr>
          <w:b/>
        </w:rPr>
        <w:t>2</w:t>
      </w:r>
      <w:r>
        <w:t xml:space="preserve">. </w:t>
      </w:r>
      <w:r w:rsidRPr="00AF3DA1">
        <w:rPr>
          <w:b/>
          <w:color w:val="000000"/>
        </w:rPr>
        <w:t>Effects of</w:t>
      </w:r>
      <w:r>
        <w:rPr>
          <w:b/>
          <w:color w:val="000000"/>
        </w:rPr>
        <w:t xml:space="preserve"> PEG-8000 (PEG)</w:t>
      </w:r>
      <w:r w:rsidRPr="00AF3DA1">
        <w:rPr>
          <w:b/>
          <w:color w:val="000000"/>
        </w:rPr>
        <w:t xml:space="preserve">, Ficoll-70 </w:t>
      </w:r>
      <w:r>
        <w:rPr>
          <w:b/>
          <w:color w:val="000000"/>
        </w:rPr>
        <w:t xml:space="preserve">(F-70) </w:t>
      </w:r>
      <w:r w:rsidRPr="00AF3DA1">
        <w:rPr>
          <w:b/>
          <w:color w:val="000000"/>
        </w:rPr>
        <w:t>and Ficoll-400</w:t>
      </w:r>
      <w:r>
        <w:rPr>
          <w:b/>
          <w:color w:val="000000"/>
        </w:rPr>
        <w:t xml:space="preserve"> (F-400)</w:t>
      </w:r>
      <w:r w:rsidRPr="00AF3DA1">
        <w:rPr>
          <w:b/>
          <w:color w:val="000000"/>
        </w:rPr>
        <w:t xml:space="preserve"> on </w:t>
      </w:r>
      <w:r w:rsidRPr="009374DB">
        <w:rPr>
          <w:b/>
          <w:i/>
          <w:color w:val="000000"/>
        </w:rPr>
        <w:t>in vitro</w:t>
      </w:r>
      <w:r w:rsidRPr="00AF3DA1">
        <w:rPr>
          <w:b/>
          <w:color w:val="000000"/>
        </w:rPr>
        <w:t xml:space="preserve"> transcription</w:t>
      </w:r>
      <w:r>
        <w:rPr>
          <w:b/>
          <w:color w:val="000000"/>
        </w:rPr>
        <w:t xml:space="preserve"> under different conditions: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 xml:space="preserve">) In transcription buffer at 30 </w:t>
      </w:r>
      <w:r>
        <w:t>°C;</w:t>
      </w:r>
      <w:r>
        <w:rPr>
          <w:color w:val="000000"/>
        </w:rPr>
        <w:t xml:space="preserve"> (</w:t>
      </w:r>
      <w:r>
        <w:rPr>
          <w:b/>
          <w:color w:val="000000"/>
        </w:rPr>
        <w:t>b</w:t>
      </w:r>
      <w:r>
        <w:rPr>
          <w:color w:val="000000"/>
        </w:rPr>
        <w:t xml:space="preserve">) In coupled transcription/translation buffer at 30 </w:t>
      </w:r>
      <w:r>
        <w:t xml:space="preserve">°C; </w:t>
      </w:r>
      <w:r>
        <w:rPr>
          <w:color w:val="000000"/>
        </w:rPr>
        <w:t>(</w:t>
      </w:r>
      <w:r>
        <w:rPr>
          <w:b/>
          <w:color w:val="000000"/>
        </w:rPr>
        <w:t>c</w:t>
      </w:r>
      <w:r>
        <w:rPr>
          <w:color w:val="000000"/>
        </w:rPr>
        <w:t>)</w:t>
      </w:r>
      <w:bookmarkStart w:id="1" w:name="OLE_LINK7"/>
      <w:bookmarkStart w:id="2" w:name="OLE_LINK6"/>
      <w:r w:rsidRPr="009374DB">
        <w:rPr>
          <w:color w:val="000000"/>
        </w:rPr>
        <w:t xml:space="preserve"> In t</w:t>
      </w:r>
      <w:r>
        <w:rPr>
          <w:color w:val="000000"/>
        </w:rPr>
        <w:t>ranscription buffer at 37</w:t>
      </w:r>
      <w:r w:rsidRPr="009374DB">
        <w:rPr>
          <w:color w:val="000000"/>
        </w:rPr>
        <w:t xml:space="preserve"> °C</w:t>
      </w:r>
      <w:r>
        <w:rPr>
          <w:color w:val="000000"/>
        </w:rPr>
        <w:t>; (</w:t>
      </w:r>
      <w:r>
        <w:rPr>
          <w:b/>
          <w:color w:val="000000"/>
        </w:rPr>
        <w:t>d</w:t>
      </w:r>
      <w:r>
        <w:rPr>
          <w:color w:val="000000"/>
        </w:rPr>
        <w:t xml:space="preserve">) In coupled transcription/translation buffer at 37 </w:t>
      </w:r>
      <w:r>
        <w:t>°C</w:t>
      </w:r>
      <w:bookmarkEnd w:id="1"/>
      <w:bookmarkEnd w:id="2"/>
      <w:r>
        <w:t>.</w:t>
      </w:r>
      <w:r>
        <w:rPr>
          <w:rFonts w:hint="eastAsia"/>
        </w:rPr>
        <w:t xml:space="preserve"> In </w:t>
      </w:r>
      <w:r>
        <w:t xml:space="preserve">all </w:t>
      </w:r>
      <w:r>
        <w:rPr>
          <w:rFonts w:hint="eastAsia"/>
        </w:rPr>
        <w:t>panel</w:t>
      </w:r>
      <w:r>
        <w:t xml:space="preserve">s, </w:t>
      </w:r>
      <w:r>
        <w:rPr>
          <w:rFonts w:hint="eastAsia"/>
        </w:rPr>
        <w:t>e</w:t>
      </w:r>
      <w:r w:rsidRPr="00311046">
        <w:t xml:space="preserve">ach data point is the </w:t>
      </w:r>
      <w:r>
        <w:rPr>
          <w:rFonts w:hint="eastAsia"/>
        </w:rPr>
        <w:t>mean</w:t>
      </w:r>
      <w:r w:rsidRPr="00311046">
        <w:t xml:space="preserve"> of triplicate values; error bars indicate </w:t>
      </w:r>
      <w:r w:rsidR="00E22DAD">
        <w:t xml:space="preserve">the </w:t>
      </w:r>
      <w:r w:rsidRPr="00311046">
        <w:t>standard deviation</w:t>
      </w:r>
      <w:r w:rsidR="00E22DAD">
        <w:t xml:space="preserve"> of the mean</w:t>
      </w:r>
    </w:p>
    <w:p w:rsidR="00682983" w:rsidRPr="00B73470" w:rsidRDefault="00B73470" w:rsidP="00FB321A">
      <w:pPr>
        <w:ind w:firstLine="360"/>
      </w:pPr>
      <w:r>
        <w:t xml:space="preserve">As seen in panel </w:t>
      </w:r>
      <w:r w:rsidRPr="00844E30">
        <w:rPr>
          <w:rFonts w:hint="eastAsia"/>
          <w:b/>
        </w:rPr>
        <w:t>a</w:t>
      </w:r>
      <w:r w:rsidRPr="00844E30">
        <w:t xml:space="preserve"> and </w:t>
      </w:r>
      <w:r w:rsidRPr="00844E30">
        <w:rPr>
          <w:b/>
        </w:rPr>
        <w:t>c</w:t>
      </w:r>
      <w:r w:rsidR="00E22DAD">
        <w:t xml:space="preserve">, even in the </w:t>
      </w:r>
      <w:r w:rsidRPr="00844E30">
        <w:t xml:space="preserve">simple </w:t>
      </w:r>
      <w:r w:rsidRPr="00844E30">
        <w:rPr>
          <w:i/>
        </w:rPr>
        <w:t>in vitro</w:t>
      </w:r>
      <w:r w:rsidRPr="00844E30">
        <w:t xml:space="preserve"> transcription buffer, the effects of crowding agents Ficoll-70 and Fic</w:t>
      </w:r>
      <w:r w:rsidR="00E22DAD">
        <w:t xml:space="preserve">oll-400 on </w:t>
      </w:r>
      <w:r w:rsidR="00B443C2">
        <w:t>transcription were</w:t>
      </w:r>
      <w:r w:rsidRPr="00844E30">
        <w:t xml:space="preserve"> very much dependent on temperature. At lower temperature (30 </w:t>
      </w:r>
      <w:r w:rsidRPr="00844E30">
        <w:sym w:font="Symbol" w:char="F0B0"/>
      </w:r>
      <w:r w:rsidRPr="00844E30">
        <w:t xml:space="preserve">C) where </w:t>
      </w:r>
      <w:r w:rsidRPr="00844E30">
        <w:rPr>
          <w:i/>
        </w:rPr>
        <w:t>in vitro</w:t>
      </w:r>
      <w:r w:rsidRPr="00844E30">
        <w:t xml:space="preserve"> transla</w:t>
      </w:r>
      <w:r w:rsidR="00E22DAD">
        <w:t xml:space="preserve">tions were often performed, </w:t>
      </w:r>
      <w:r w:rsidRPr="00844E30">
        <w:t xml:space="preserve">transcriptions were not affected as </w:t>
      </w:r>
      <w:r w:rsidRPr="00844E30">
        <w:rPr>
          <w:bCs/>
        </w:rPr>
        <w:t>much</w:t>
      </w:r>
      <w:r w:rsidR="00B443C2">
        <w:t xml:space="preserve"> by the</w:t>
      </w:r>
      <w:r w:rsidRPr="00844E30">
        <w:t>se Ficoll molecules as the reactions were at 37</w:t>
      </w:r>
      <w:r w:rsidRPr="00844E30">
        <w:sym w:font="Symbol" w:char="F0B0"/>
      </w:r>
      <w:r w:rsidRPr="00844E30">
        <w:t xml:space="preserve">C. </w:t>
      </w:r>
      <w:r w:rsidR="00E22DAD">
        <w:t xml:space="preserve">In contrast, the effects of </w:t>
      </w:r>
      <w:r w:rsidRPr="00844E30">
        <w:t>PEG on</w:t>
      </w:r>
      <w:r w:rsidR="00E22DAD">
        <w:t xml:space="preserve"> </w:t>
      </w:r>
      <w:r w:rsidRPr="00844E30">
        <w:t>transcriptions were remarkable</w:t>
      </w:r>
      <w:r w:rsidR="00E22DAD">
        <w:t xml:space="preserve"> but did not vary much with </w:t>
      </w:r>
      <w:r w:rsidRPr="00844E30">
        <w:t>temperature</w:t>
      </w:r>
      <w:r w:rsidR="00B443C2">
        <w:t xml:space="preserve">. In </w:t>
      </w:r>
      <w:r w:rsidR="00E22DAD">
        <w:t xml:space="preserve">the </w:t>
      </w:r>
      <w:r w:rsidR="00B443C2">
        <w:t>coupled transcription/</w:t>
      </w:r>
      <w:r w:rsidRPr="00844E30">
        <w:t xml:space="preserve">translation buffer with </w:t>
      </w:r>
      <w:r>
        <w:t xml:space="preserve">a </w:t>
      </w:r>
      <w:r w:rsidRPr="00844E30">
        <w:t>high Mg</w:t>
      </w:r>
      <w:r w:rsidRPr="00844E30">
        <w:rPr>
          <w:vertAlign w:val="superscript"/>
        </w:rPr>
        <w:t>2+</w:t>
      </w:r>
      <w:r w:rsidRPr="00844E30">
        <w:t xml:space="preserve"> concentration, the measured mRNA yields were much lower than those found in the transcription buffer. The addition of Ficoll molecules di</w:t>
      </w:r>
      <w:r w:rsidR="00FE501D">
        <w:t xml:space="preserve">d not significantly enhance </w:t>
      </w:r>
      <w:r w:rsidRPr="00844E30">
        <w:t>transcription at either 30</w:t>
      </w:r>
      <w:r w:rsidRPr="00844E30">
        <w:sym w:font="Symbol" w:char="F0B0"/>
      </w:r>
      <w:r w:rsidRPr="00844E30">
        <w:t>C or 37</w:t>
      </w:r>
      <w:r w:rsidRPr="00844E30">
        <w:sym w:font="Symbol" w:char="F0B0"/>
      </w:r>
      <w:r w:rsidRPr="00844E30">
        <w:t>C (</w:t>
      </w:r>
      <w:r>
        <w:t xml:space="preserve">panel </w:t>
      </w:r>
      <w:r w:rsidRPr="002B058D">
        <w:rPr>
          <w:b/>
        </w:rPr>
        <w:t>b</w:t>
      </w:r>
      <w:r w:rsidRPr="00844E30">
        <w:t xml:space="preserve"> and </w:t>
      </w:r>
      <w:r w:rsidRPr="002B058D">
        <w:rPr>
          <w:rFonts w:hint="eastAsia"/>
          <w:b/>
        </w:rPr>
        <w:t>d</w:t>
      </w:r>
      <w:r w:rsidRPr="00844E30">
        <w:t>), but the addition of PEG strikingly improved the mRNA yields at relatively low concentrations (&lt;5%, w/v), c</w:t>
      </w:r>
      <w:r w:rsidR="00FE501D">
        <w:t xml:space="preserve">orroborating those found in </w:t>
      </w:r>
      <w:r w:rsidRPr="00844E30">
        <w:t>Northern blot</w:t>
      </w:r>
      <w:r w:rsidR="007C2C14">
        <w:t xml:space="preserve">ting analysis (Supplemental Figure </w:t>
      </w:r>
      <w:r w:rsidRPr="00844E30">
        <w:t xml:space="preserve">1).  </w:t>
      </w:r>
    </w:p>
    <w:sectPr w:rsidR="00682983" w:rsidRPr="00B73470" w:rsidSect="00D41017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017"/>
    <w:rsid w:val="000C540A"/>
    <w:rsid w:val="003A2D15"/>
    <w:rsid w:val="00682983"/>
    <w:rsid w:val="007C2C14"/>
    <w:rsid w:val="00B443C2"/>
    <w:rsid w:val="00B73470"/>
    <w:rsid w:val="00BE7EED"/>
    <w:rsid w:val="00D41017"/>
    <w:rsid w:val="00E22DAD"/>
    <w:rsid w:val="00E269EC"/>
    <w:rsid w:val="00F47288"/>
    <w:rsid w:val="00F929CF"/>
    <w:rsid w:val="00FB0EA5"/>
    <w:rsid w:val="00FB321A"/>
    <w:rsid w:val="00FE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799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en-US" sz="900" b="1">
                <a:latin typeface="Arial Narrow" pitchFamily="34" charset="0"/>
              </a:rPr>
              <a:t>TNT buffer at 30°C</a:t>
            </a:r>
          </a:p>
        </c:rich>
      </c:tx>
      <c:layout>
        <c:manualLayout>
          <c:xMode val="edge"/>
          <c:yMode val="edge"/>
          <c:x val="0.39838573038412928"/>
          <c:y val="1.1239997079600789E-2"/>
        </c:manualLayout>
      </c:layout>
      <c:overlay val="0"/>
      <c:spPr>
        <a:noFill/>
        <a:ln w="25356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5274725274725274"/>
          <c:y val="9.5744680851063829E-2"/>
          <c:w val="0.70879120879120883"/>
          <c:h val="0.6702127659574468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39</c:f>
              <c:strCache>
                <c:ptCount val="1"/>
                <c:pt idx="0">
                  <c:v>PEG</c:v>
                </c:pt>
              </c:strCache>
            </c:strRef>
          </c:tx>
          <c:spPr>
            <a:ln w="12678">
              <a:solidFill>
                <a:srgbClr val="008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38:$N$43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4.7231993008175941</c:v>
                  </c:pt>
                  <c:pt idx="2">
                    <c:v>4.4637193208374537</c:v>
                  </c:pt>
                  <c:pt idx="3">
                    <c:v>1.3462660347042943</c:v>
                  </c:pt>
                  <c:pt idx="4">
                    <c:v>0.4310231807812781</c:v>
                  </c:pt>
                  <c:pt idx="5">
                    <c:v>3.8330742521414191E-2</c:v>
                  </c:pt>
                </c:numCache>
              </c:numRef>
            </c:plus>
            <c:minus>
              <c:numRef>
                <c:f>Sheet1!$N$38:$N$43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4.7231993008175941</c:v>
                  </c:pt>
                  <c:pt idx="2">
                    <c:v>4.4637193208374537</c:v>
                  </c:pt>
                  <c:pt idx="3">
                    <c:v>1.3462660347042943</c:v>
                  </c:pt>
                  <c:pt idx="4">
                    <c:v>0.4310231807812781</c:v>
                  </c:pt>
                  <c:pt idx="5">
                    <c:v>3.8330742521414191E-2</c:v>
                  </c:pt>
                </c:numCache>
              </c:numRef>
            </c:minus>
            <c:spPr>
              <a:ln w="12678">
                <a:solidFill>
                  <a:srgbClr val="008000"/>
                </a:solidFill>
                <a:prstDash val="solid"/>
              </a:ln>
            </c:spPr>
          </c:errBars>
          <c:xVal>
            <c:numRef>
              <c:f>Sheet1!$C$38:$C$43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10</c:v>
                </c:pt>
                <c:pt idx="5">
                  <c:v>40</c:v>
                </c:pt>
              </c:numCache>
            </c:numRef>
          </c:xVal>
          <c:yVal>
            <c:numRef>
              <c:f>Sheet1!$M$38:$M$43</c:f>
              <c:numCache>
                <c:formatCode>General</c:formatCode>
                <c:ptCount val="6"/>
                <c:pt idx="0">
                  <c:v>10.300928275928573</c:v>
                </c:pt>
                <c:pt idx="1">
                  <c:v>33.265406962760579</c:v>
                </c:pt>
                <c:pt idx="2">
                  <c:v>31.485560173411628</c:v>
                </c:pt>
                <c:pt idx="3">
                  <c:v>21.795074409686197</c:v>
                </c:pt>
                <c:pt idx="4">
                  <c:v>9.2716738998548678</c:v>
                </c:pt>
                <c:pt idx="5">
                  <c:v>2.0077268704757527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Sheet1!$B$53</c:f>
              <c:strCache>
                <c:ptCount val="1"/>
                <c:pt idx="0">
                  <c:v>F-70</c:v>
                </c:pt>
              </c:strCache>
            </c:strRef>
          </c:tx>
          <c:spPr>
            <a:ln w="12678">
              <a:solidFill>
                <a:srgbClr val="80008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52:$N$57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0.96461183139094231</c:v>
                  </c:pt>
                  <c:pt idx="2">
                    <c:v>1.4252153036628459</c:v>
                  </c:pt>
                  <c:pt idx="3">
                    <c:v>0.88909377388746302</c:v>
                  </c:pt>
                  <c:pt idx="4">
                    <c:v>0.56448677229168365</c:v>
                  </c:pt>
                  <c:pt idx="5">
                    <c:v>0.28988815633194137</c:v>
                  </c:pt>
                </c:numCache>
              </c:numRef>
            </c:plus>
            <c:minus>
              <c:numRef>
                <c:f>Sheet1!$N$52:$N$57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0.96461183139094231</c:v>
                  </c:pt>
                  <c:pt idx="2">
                    <c:v>1.4252153036628459</c:v>
                  </c:pt>
                  <c:pt idx="3">
                    <c:v>0.88909377388746302</c:v>
                  </c:pt>
                  <c:pt idx="4">
                    <c:v>0.56448677229168365</c:v>
                  </c:pt>
                  <c:pt idx="5">
                    <c:v>0.28988815633194137</c:v>
                  </c:pt>
                </c:numCache>
              </c:numRef>
            </c:minus>
            <c:spPr>
              <a:ln w="12678">
                <a:solidFill>
                  <a:srgbClr val="800080"/>
                </a:solidFill>
                <a:prstDash val="solid"/>
              </a:ln>
            </c:spPr>
          </c:errBars>
          <c:xVal>
            <c:numRef>
              <c:f>Sheet1!$C$52:$C$57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40</c:v>
                </c:pt>
              </c:numCache>
            </c:numRef>
          </c:xVal>
          <c:yVal>
            <c:numRef>
              <c:f>Sheet1!$M$52:$M$57</c:f>
              <c:numCache>
                <c:formatCode>General</c:formatCode>
                <c:ptCount val="6"/>
                <c:pt idx="0">
                  <c:v>10.300928275928573</c:v>
                </c:pt>
                <c:pt idx="1">
                  <c:v>10.392282351187839</c:v>
                </c:pt>
                <c:pt idx="2">
                  <c:v>12.295078265073917</c:v>
                </c:pt>
                <c:pt idx="3">
                  <c:v>11.891990845317009</c:v>
                </c:pt>
                <c:pt idx="4">
                  <c:v>7.929513834358235</c:v>
                </c:pt>
                <c:pt idx="5">
                  <c:v>5.9962915356406494</c:v>
                </c:pt>
              </c:numCache>
            </c:numRef>
          </c:yVal>
          <c:smooth val="0"/>
        </c:ser>
        <c:ser>
          <c:idx val="3"/>
          <c:order val="2"/>
          <c:tx>
            <c:strRef>
              <c:f>Sheet1!$B$60</c:f>
              <c:strCache>
                <c:ptCount val="1"/>
                <c:pt idx="0">
                  <c:v>F-400</c:v>
                </c:pt>
              </c:strCache>
            </c:strRef>
          </c:tx>
          <c:spPr>
            <a:ln w="12678">
              <a:solidFill>
                <a:srgbClr val="0000FF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59:$N$64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0.60709947672081488</c:v>
                  </c:pt>
                  <c:pt idx="2">
                    <c:v>1.3616896651215955</c:v>
                  </c:pt>
                  <c:pt idx="3">
                    <c:v>0.35621017808271832</c:v>
                  </c:pt>
                  <c:pt idx="4">
                    <c:v>0.89382974107275448</c:v>
                  </c:pt>
                  <c:pt idx="5">
                    <c:v>0.53185315210916151</c:v>
                  </c:pt>
                </c:numCache>
              </c:numRef>
            </c:plus>
            <c:minus>
              <c:numRef>
                <c:f>Sheet1!$N$59:$N$64</c:f>
                <c:numCache>
                  <c:formatCode>General</c:formatCode>
                  <c:ptCount val="6"/>
                  <c:pt idx="0">
                    <c:v>2.2029223739432751</c:v>
                  </c:pt>
                  <c:pt idx="1">
                    <c:v>0.60709947672081488</c:v>
                  </c:pt>
                  <c:pt idx="2">
                    <c:v>1.3616896651215955</c:v>
                  </c:pt>
                  <c:pt idx="3">
                    <c:v>0.35621017808271832</c:v>
                  </c:pt>
                  <c:pt idx="4">
                    <c:v>0.89382974107275448</c:v>
                  </c:pt>
                  <c:pt idx="5">
                    <c:v>0.53185315210916151</c:v>
                  </c:pt>
                </c:numCache>
              </c:numRef>
            </c:minus>
            <c:spPr>
              <a:ln w="12678">
                <a:solidFill>
                  <a:srgbClr val="0000FF"/>
                </a:solidFill>
                <a:prstDash val="solid"/>
              </a:ln>
            </c:spPr>
          </c:errBars>
          <c:xVal>
            <c:numRef>
              <c:f>Sheet1!$C$59:$C$64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40</c:v>
                </c:pt>
              </c:numCache>
            </c:numRef>
          </c:xVal>
          <c:yVal>
            <c:numRef>
              <c:f>Sheet1!$M$59:$M$64</c:f>
              <c:numCache>
                <c:formatCode>General</c:formatCode>
                <c:ptCount val="6"/>
                <c:pt idx="0">
                  <c:v>10.300928275928573</c:v>
                </c:pt>
                <c:pt idx="1">
                  <c:v>8.4584520774781637</c:v>
                </c:pt>
                <c:pt idx="2">
                  <c:v>16.164120573838936</c:v>
                </c:pt>
                <c:pt idx="3">
                  <c:v>5.4204010419950812</c:v>
                </c:pt>
                <c:pt idx="4">
                  <c:v>13.865146046924265</c:v>
                </c:pt>
                <c:pt idx="5">
                  <c:v>8.623959451461717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365376"/>
        <c:axId val="47714304"/>
      </c:scatterChart>
      <c:valAx>
        <c:axId val="93365376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Crowding agents, %(w/v</a:t>
                </a:r>
                <a:r>
                  <a:rPr lang="en-US" sz="900"/>
                  <a:t>)</a:t>
                </a:r>
              </a:p>
            </c:rich>
          </c:tx>
          <c:layout>
            <c:manualLayout>
              <c:xMode val="edge"/>
              <c:yMode val="edge"/>
              <c:x val="0.35505825340177272"/>
              <c:y val="0.8603204031920848"/>
            </c:manualLayout>
          </c:layout>
          <c:overlay val="0"/>
          <c:spPr>
            <a:noFill/>
            <a:ln w="25356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7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47714304"/>
        <c:crossesAt val="0"/>
        <c:crossBetween val="midCat"/>
        <c:majorUnit val="5"/>
        <c:minorUnit val="2.5"/>
      </c:valAx>
      <c:valAx>
        <c:axId val="47714304"/>
        <c:scaling>
          <c:orientation val="minMax"/>
          <c:max val="5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Rluc mRNA, ng/</a:t>
                </a:r>
                <a:r>
                  <a:rPr lang="el-GR" sz="900" b="1">
                    <a:latin typeface="Arial Narrow" pitchFamily="34" charset="0"/>
                  </a:rPr>
                  <a:t>μ</a:t>
                </a:r>
                <a:r>
                  <a:rPr lang="en-US" sz="900" b="1">
                    <a:latin typeface="Arial Narrow" pitchFamily="34" charset="0"/>
                  </a:rPr>
                  <a:t>l</a:t>
                </a:r>
              </a:p>
            </c:rich>
          </c:tx>
          <c:layout>
            <c:manualLayout>
              <c:xMode val="edge"/>
              <c:yMode val="edge"/>
              <c:x val="5.3341375140651126E-2"/>
              <c:y val="0.2086757980765189"/>
            </c:manualLayout>
          </c:layout>
          <c:overlay val="0"/>
          <c:spPr>
            <a:noFill/>
            <a:ln w="25356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78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93365376"/>
        <c:crossesAt val="0"/>
        <c:crossBetween val="midCat"/>
        <c:majorUnit val="10"/>
        <c:minorUnit val="5"/>
      </c:valAx>
      <c:spPr>
        <a:noFill/>
        <a:ln w="12678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59180281667661394"/>
          <c:y val="0.12084877420668019"/>
          <c:w val="0.40109890109890112"/>
          <c:h val="0.21276595744680851"/>
        </c:manualLayout>
      </c:layout>
      <c:overlay val="0"/>
      <c:spPr>
        <a:noFill/>
        <a:ln w="25356">
          <a:noFill/>
        </a:ln>
      </c:spPr>
      <c:txPr>
        <a:bodyPr/>
        <a:lstStyle/>
        <a:p>
          <a:pPr>
            <a:defRPr sz="900" b="1" i="0" u="none" strike="noStrike" baseline="0">
              <a:solidFill>
                <a:srgbClr val="000000"/>
              </a:solidFill>
              <a:latin typeface="Arial Narrow" pitchFamily="34" charset="0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799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900" b="1">
                <a:latin typeface="Arial Narrow" pitchFamily="34" charset="0"/>
              </a:rPr>
              <a:t>Transcription buffer at 30°C</a:t>
            </a:r>
          </a:p>
        </c:rich>
      </c:tx>
      <c:layout>
        <c:manualLayout>
          <c:xMode val="edge"/>
          <c:yMode val="edge"/>
          <c:x val="0.29325799490371252"/>
          <c:y val="2.2742431499644125E-2"/>
        </c:manualLayout>
      </c:layout>
      <c:overlay val="0"/>
      <c:spPr>
        <a:noFill/>
        <a:ln w="23914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5824175824175827"/>
          <c:y val="0.10215053763440861"/>
          <c:w val="0.70329670329670335"/>
          <c:h val="0.66129032258064513"/>
        </c:manualLayout>
      </c:layout>
      <c:scatterChart>
        <c:scatterStyle val="lineMarker"/>
        <c:varyColors val="0"/>
        <c:ser>
          <c:idx val="0"/>
          <c:order val="0"/>
          <c:tx>
            <c:v>PEG</c:v>
          </c:tx>
          <c:spPr>
            <a:ln w="11957">
              <a:solidFill>
                <a:srgbClr val="008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P$33,Sheet1!$N$35:$N$39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1.546847056800378</c:v>
                  </c:pt>
                  <c:pt idx="2">
                    <c:v>2.3785688411101291</c:v>
                  </c:pt>
                  <c:pt idx="3">
                    <c:v>5.6588173736214831</c:v>
                  </c:pt>
                  <c:pt idx="4">
                    <c:v>1.725628374923035</c:v>
                  </c:pt>
                  <c:pt idx="5">
                    <c:v>0.36533573703325511</c:v>
                  </c:pt>
                </c:numCache>
              </c:numRef>
            </c:plus>
            <c:minus>
              <c:numRef>
                <c:f>(Sheet1!$P$33,Sheet1!$N$35:$N$39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1.546847056800378</c:v>
                  </c:pt>
                  <c:pt idx="2">
                    <c:v>2.3785688411101291</c:v>
                  </c:pt>
                  <c:pt idx="3">
                    <c:v>5.6588173736214831</c:v>
                  </c:pt>
                  <c:pt idx="4">
                    <c:v>1.725628374923035</c:v>
                  </c:pt>
                  <c:pt idx="5">
                    <c:v>0.36533573703325511</c:v>
                  </c:pt>
                </c:numCache>
              </c:numRef>
            </c:minus>
            <c:spPr>
              <a:ln w="11957">
                <a:solidFill>
                  <a:srgbClr val="008000"/>
                </a:solidFill>
                <a:prstDash val="solid"/>
              </a:ln>
            </c:spPr>
          </c:errBars>
          <c:xVal>
            <c:numRef>
              <c:f>Sheet1!$B$34:$B$39</c:f>
              <c:numCache>
                <c:formatCode>General</c:formatCode>
                <c:ptCount val="6"/>
                <c:pt idx="0">
                  <c:v>0</c:v>
                </c:pt>
                <c:pt idx="1">
                  <c:v>1.25</c:v>
                </c:pt>
                <c:pt idx="2">
                  <c:v>2.5</c:v>
                </c:pt>
                <c:pt idx="3">
                  <c:v>5</c:v>
                </c:pt>
                <c:pt idx="4">
                  <c:v>10</c:v>
                </c:pt>
                <c:pt idx="5">
                  <c:v>20</c:v>
                </c:pt>
              </c:numCache>
            </c:numRef>
          </c:xVal>
          <c:yVal>
            <c:numRef>
              <c:f>(Sheet1!$O$33,Sheet1!$M$35:$M$39)</c:f>
              <c:numCache>
                <c:formatCode>General</c:formatCode>
                <c:ptCount val="6"/>
                <c:pt idx="0">
                  <c:v>53.754912078840007</c:v>
                </c:pt>
                <c:pt idx="1">
                  <c:v>96.066293794884004</c:v>
                </c:pt>
                <c:pt idx="2">
                  <c:v>106.844758272042</c:v>
                </c:pt>
                <c:pt idx="3">
                  <c:v>109.02133753413</c:v>
                </c:pt>
                <c:pt idx="4">
                  <c:v>70.700351131914005</c:v>
                </c:pt>
                <c:pt idx="5">
                  <c:v>6.969450768504001</c:v>
                </c:pt>
              </c:numCache>
            </c:numRef>
          </c:yVal>
          <c:smooth val="0"/>
        </c:ser>
        <c:ser>
          <c:idx val="2"/>
          <c:order val="1"/>
          <c:tx>
            <c:v>F-70</c:v>
          </c:tx>
          <c:spPr>
            <a:ln w="11957">
              <a:solidFill>
                <a:srgbClr val="80008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P$33,Sheet1!$N$45:$N$49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3.7544076805757918</c:v>
                  </c:pt>
                  <c:pt idx="2">
                    <c:v>3.6844497734843178</c:v>
                  </c:pt>
                  <c:pt idx="3">
                    <c:v>2.160922019047764</c:v>
                  </c:pt>
                  <c:pt idx="4">
                    <c:v>3.7388614789999091</c:v>
                  </c:pt>
                  <c:pt idx="5">
                    <c:v>3.6922228742722591</c:v>
                  </c:pt>
                </c:numCache>
              </c:numRef>
            </c:plus>
            <c:minus>
              <c:numRef>
                <c:f>(Sheet1!$P$33,Sheet1!$N$45:$N$49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3.7544076805757918</c:v>
                  </c:pt>
                  <c:pt idx="2">
                    <c:v>3.6844497734843178</c:v>
                  </c:pt>
                  <c:pt idx="3">
                    <c:v>2.160922019047764</c:v>
                  </c:pt>
                  <c:pt idx="4">
                    <c:v>3.7388614789999091</c:v>
                  </c:pt>
                  <c:pt idx="5">
                    <c:v>3.6922228742722591</c:v>
                  </c:pt>
                </c:numCache>
              </c:numRef>
            </c:minus>
            <c:spPr>
              <a:ln w="11957">
                <a:solidFill>
                  <a:srgbClr val="800080"/>
                </a:solidFill>
                <a:prstDash val="solid"/>
              </a:ln>
            </c:spPr>
          </c:errBars>
          <c:xVal>
            <c:numRef>
              <c:f>(Sheet1!$B$34,Sheet1!$B$45:$B$49)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</c:numCache>
            </c:numRef>
          </c:xVal>
          <c:yVal>
            <c:numRef>
              <c:f>(Sheet1!$O$33,Sheet1!$M$45:$M$49)</c:f>
              <c:numCache>
                <c:formatCode>General</c:formatCode>
                <c:ptCount val="6"/>
                <c:pt idx="0">
                  <c:v>53.754912078840007</c:v>
                </c:pt>
                <c:pt idx="1">
                  <c:v>64.549865792832009</c:v>
                </c:pt>
                <c:pt idx="2">
                  <c:v>70.381559219789992</c:v>
                </c:pt>
                <c:pt idx="3">
                  <c:v>75.427265690994005</c:v>
                </c:pt>
                <c:pt idx="4">
                  <c:v>75.498719050608003</c:v>
                </c:pt>
                <c:pt idx="5">
                  <c:v>49.225868361768001</c:v>
                </c:pt>
              </c:numCache>
            </c:numRef>
          </c:yVal>
          <c:smooth val="0"/>
        </c:ser>
        <c:ser>
          <c:idx val="3"/>
          <c:order val="2"/>
          <c:tx>
            <c:v>F-400</c:v>
          </c:tx>
          <c:spPr>
            <a:ln w="11957">
              <a:solidFill>
                <a:srgbClr val="0000FF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P$33,Sheet1!$N$50:$N$54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1.259242327646539</c:v>
                  </c:pt>
                  <c:pt idx="2">
                    <c:v>2.4252074458377786</c:v>
                  </c:pt>
                  <c:pt idx="3">
                    <c:v>7.2756223375133366</c:v>
                  </c:pt>
                  <c:pt idx="4">
                    <c:v>1.9665944993492246</c:v>
                  </c:pt>
                  <c:pt idx="5">
                    <c:v>3.0859210128128147</c:v>
                  </c:pt>
                </c:numCache>
              </c:numRef>
            </c:plus>
            <c:minus>
              <c:numRef>
                <c:f>(Sheet1!$P$33,Sheet1!$N$50:$N$54)</c:f>
                <c:numCache>
                  <c:formatCode>General</c:formatCode>
                  <c:ptCount val="6"/>
                  <c:pt idx="0">
                    <c:v>1.3991581418294876</c:v>
                  </c:pt>
                  <c:pt idx="1">
                    <c:v>1.259242327646539</c:v>
                  </c:pt>
                  <c:pt idx="2">
                    <c:v>2.4252074458377786</c:v>
                  </c:pt>
                  <c:pt idx="3">
                    <c:v>7.2756223375133366</c:v>
                  </c:pt>
                  <c:pt idx="4">
                    <c:v>1.9665944993492246</c:v>
                  </c:pt>
                  <c:pt idx="5">
                    <c:v>3.0859210128128147</c:v>
                  </c:pt>
                </c:numCache>
              </c:numRef>
            </c:minus>
            <c:spPr>
              <a:ln w="11957">
                <a:solidFill>
                  <a:srgbClr val="0000FF"/>
                </a:solidFill>
                <a:prstDash val="solid"/>
              </a:ln>
            </c:spPr>
          </c:errBars>
          <c:xVal>
            <c:numRef>
              <c:f>(Sheet1!$B$34,Sheet1!$B$50:$B$54)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</c:numCache>
            </c:numRef>
          </c:xVal>
          <c:yVal>
            <c:numRef>
              <c:f>(Sheet1!$O$33,Sheet1!$M$50:$M$54)</c:f>
              <c:numCache>
                <c:formatCode>General</c:formatCode>
                <c:ptCount val="6"/>
                <c:pt idx="0">
                  <c:v>53.754912078840007</c:v>
                </c:pt>
                <c:pt idx="1">
                  <c:v>56.783435244018001</c:v>
                </c:pt>
                <c:pt idx="2">
                  <c:v>65.269895801250001</c:v>
                </c:pt>
                <c:pt idx="3">
                  <c:v>62.158926451902005</c:v>
                </c:pt>
                <c:pt idx="4">
                  <c:v>63.956253266808005</c:v>
                </c:pt>
                <c:pt idx="5">
                  <c:v>42.135496523147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66336"/>
        <c:axId val="52425856"/>
      </c:scatterChart>
      <c:valAx>
        <c:axId val="52366336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>
                    <a:latin typeface="Arial Narrow" pitchFamily="34" charset="0"/>
                  </a:defRPr>
                </a:pPr>
                <a:r>
                  <a:rPr lang="en-US" sz="900" b="1">
                    <a:latin typeface="Arial Narrow" pitchFamily="34" charset="0"/>
                  </a:rPr>
                  <a:t>Crowding agents, %(w/v)</a:t>
                </a:r>
              </a:p>
            </c:rich>
          </c:tx>
          <c:layout>
            <c:manualLayout>
              <c:xMode val="edge"/>
              <c:yMode val="edge"/>
              <c:x val="0.33515335361409487"/>
              <c:y val="0.86460139753707588"/>
            </c:manualLayout>
          </c:layout>
          <c:overlay val="0"/>
          <c:spPr>
            <a:noFill/>
            <a:ln w="23914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195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>
                <a:latin typeface="Arial Narrow" pitchFamily="34" charset="0"/>
              </a:defRPr>
            </a:pPr>
            <a:endParaRPr lang="en-US"/>
          </a:p>
        </c:txPr>
        <c:crossAx val="52425856"/>
        <c:crossesAt val="0"/>
        <c:crossBetween val="midCat"/>
        <c:majorUnit val="5"/>
        <c:minorUnit val="2.5"/>
      </c:valAx>
      <c:valAx>
        <c:axId val="52425856"/>
        <c:scaling>
          <c:orientation val="minMax"/>
          <c:max val="14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1">
                    <a:latin typeface="Arial Narrow" pitchFamily="34" charset="0"/>
                  </a:defRPr>
                </a:pPr>
                <a:r>
                  <a:rPr lang="en-US" sz="900" b="1">
                    <a:latin typeface="Arial Narrow" pitchFamily="34" charset="0"/>
                  </a:rPr>
                  <a:t>Rluc mRNA, ng/</a:t>
                </a:r>
                <a:r>
                  <a:rPr lang="el-GR" sz="900" b="1">
                    <a:latin typeface="Arial Narrow" pitchFamily="34" charset="0"/>
                  </a:rPr>
                  <a:t>μ</a:t>
                </a:r>
                <a:r>
                  <a:rPr lang="en-US" sz="900" b="1">
                    <a:latin typeface="Arial Narrow" pitchFamily="34" charset="0"/>
                  </a:rPr>
                  <a:t>l</a:t>
                </a:r>
              </a:p>
            </c:rich>
          </c:tx>
          <c:layout>
            <c:manualLayout>
              <c:xMode val="edge"/>
              <c:yMode val="edge"/>
              <c:x val="3.2960202501947547E-2"/>
              <c:y val="0.22230866678902203"/>
            </c:manualLayout>
          </c:layout>
          <c:overlay val="0"/>
          <c:spPr>
            <a:noFill/>
            <a:ln w="23914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1957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>
                <a:latin typeface="Arial Narrow" pitchFamily="34" charset="0"/>
              </a:defRPr>
            </a:pPr>
            <a:endParaRPr lang="en-US"/>
          </a:p>
        </c:txPr>
        <c:crossAx val="52366336"/>
        <c:crossesAt val="0"/>
        <c:crossBetween val="midCat"/>
        <c:majorUnit val="20"/>
        <c:minorUnit val="10"/>
      </c:valAx>
      <c:spPr>
        <a:noFill/>
        <a:ln w="11957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57691297857716606"/>
          <c:y val="0.12367307838652061"/>
          <c:w val="0.4175824175824176"/>
          <c:h val="0.21505376344086022"/>
        </c:manualLayout>
      </c:layout>
      <c:overlay val="0"/>
      <c:spPr>
        <a:noFill/>
        <a:ln w="23914">
          <a:noFill/>
        </a:ln>
      </c:spPr>
      <c:txPr>
        <a:bodyPr/>
        <a:lstStyle/>
        <a:p>
          <a:pPr>
            <a:defRPr sz="900" b="1">
              <a:latin typeface="Arial Narrow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r>
              <a:rPr lang="en-US" sz="900" b="1">
                <a:latin typeface="Arial Narrow" pitchFamily="34" charset="0"/>
              </a:rPr>
              <a:t>TNT buffer at 37°C</a:t>
            </a:r>
          </a:p>
        </c:rich>
      </c:tx>
      <c:layout>
        <c:manualLayout>
          <c:xMode val="edge"/>
          <c:yMode val="edge"/>
          <c:x val="0.39180032286061744"/>
          <c:y val="0"/>
        </c:manualLayout>
      </c:layout>
      <c:overlay val="0"/>
      <c:spPr>
        <a:noFill/>
        <a:ln w="25338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4456521739130435"/>
          <c:y val="9.5238095238095233E-2"/>
          <c:w val="0.71739119853626054"/>
          <c:h val="0.6772486772486772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97</c:f>
              <c:strCache>
                <c:ptCount val="1"/>
                <c:pt idx="0">
                  <c:v>PEG</c:v>
                </c:pt>
              </c:strCache>
            </c:strRef>
          </c:tx>
          <c:spPr>
            <a:ln w="12669">
              <a:solidFill>
                <a:srgbClr val="008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97:$E$102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1.5250708588227684</c:v>
                  </c:pt>
                  <c:pt idx="2">
                    <c:v>1.8528898284762609</c:v>
                  </c:pt>
                  <c:pt idx="3">
                    <c:v>1.5072546104720352</c:v>
                  </c:pt>
                  <c:pt idx="4">
                    <c:v>0.75184568040094424</c:v>
                  </c:pt>
                  <c:pt idx="5">
                    <c:v>0.53092420085185166</c:v>
                  </c:pt>
                </c:numCache>
              </c:numRef>
            </c:plus>
            <c:minus>
              <c:numRef>
                <c:f>Sheet1!$E$97:$E$102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1.5250708588227684</c:v>
                  </c:pt>
                  <c:pt idx="2">
                    <c:v>1.8528898284762609</c:v>
                  </c:pt>
                  <c:pt idx="3">
                    <c:v>1.5072546104720352</c:v>
                  </c:pt>
                  <c:pt idx="4">
                    <c:v>0.75184568040094424</c:v>
                  </c:pt>
                  <c:pt idx="5">
                    <c:v>0.53092420085185166</c:v>
                  </c:pt>
                </c:numCache>
              </c:numRef>
            </c:minus>
            <c:spPr>
              <a:ln w="12669">
                <a:solidFill>
                  <a:srgbClr val="008000"/>
                </a:solidFill>
                <a:prstDash val="solid"/>
              </a:ln>
            </c:spPr>
          </c:errBars>
          <c:xVal>
            <c:numRef>
              <c:f>Sheet1!$C$97:$C$10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10</c:v>
                </c:pt>
                <c:pt idx="5">
                  <c:v>40</c:v>
                </c:pt>
              </c:numCache>
            </c:numRef>
          </c:xVal>
          <c:yVal>
            <c:numRef>
              <c:f>Sheet1!$D$97:$D$102</c:f>
              <c:numCache>
                <c:formatCode>General</c:formatCode>
                <c:ptCount val="6"/>
                <c:pt idx="0">
                  <c:v>8.1080663795153569</c:v>
                </c:pt>
                <c:pt idx="1">
                  <c:v>18.201575986830001</c:v>
                </c:pt>
                <c:pt idx="2">
                  <c:v>16.276603111146429</c:v>
                </c:pt>
                <c:pt idx="3">
                  <c:v>3.4090161005233925</c:v>
                </c:pt>
                <c:pt idx="4">
                  <c:v>2.229844234266964</c:v>
                </c:pt>
                <c:pt idx="5">
                  <c:v>1.5646703609941071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Sheet1!$B$111</c:f>
              <c:strCache>
                <c:ptCount val="1"/>
                <c:pt idx="0">
                  <c:v>F-70</c:v>
                </c:pt>
              </c:strCache>
            </c:strRef>
          </c:tx>
          <c:spPr>
            <a:ln w="12669">
              <a:solidFill>
                <a:srgbClr val="80008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11:$E$116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0.55586694854287821</c:v>
                  </c:pt>
                  <c:pt idx="2">
                    <c:v>0.59506269491449149</c:v>
                  </c:pt>
                  <c:pt idx="3">
                    <c:v>0.65563793930698455</c:v>
                  </c:pt>
                  <c:pt idx="4">
                    <c:v>0.8124209247934373</c:v>
                  </c:pt>
                  <c:pt idx="5">
                    <c:v>0.12471373845513292</c:v>
                  </c:pt>
                </c:numCache>
              </c:numRef>
            </c:plus>
            <c:minus>
              <c:numRef>
                <c:f>Sheet1!$E$111:$E$116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0.55586694854287821</c:v>
                  </c:pt>
                  <c:pt idx="2">
                    <c:v>0.59506269491449149</c:v>
                  </c:pt>
                  <c:pt idx="3">
                    <c:v>0.65563793930698455</c:v>
                  </c:pt>
                  <c:pt idx="4">
                    <c:v>0.8124209247934373</c:v>
                  </c:pt>
                  <c:pt idx="5">
                    <c:v>0.12471373845513292</c:v>
                  </c:pt>
                </c:numCache>
              </c:numRef>
            </c:minus>
            <c:spPr>
              <a:ln w="12669">
                <a:solidFill>
                  <a:srgbClr val="800080"/>
                </a:solidFill>
                <a:prstDash val="solid"/>
              </a:ln>
            </c:spPr>
          </c:errBars>
          <c:xVal>
            <c:numRef>
              <c:f>Sheet1!$C$111:$C$116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40</c:v>
                </c:pt>
              </c:numCache>
            </c:numRef>
          </c:xVal>
          <c:yVal>
            <c:numRef>
              <c:f>Sheet1!$D$111:$D$116</c:f>
              <c:numCache>
                <c:formatCode>General</c:formatCode>
                <c:ptCount val="6"/>
                <c:pt idx="0">
                  <c:v>8.1080663795153569</c:v>
                </c:pt>
                <c:pt idx="1">
                  <c:v>8.4406533161517849</c:v>
                </c:pt>
                <c:pt idx="2">
                  <c:v>10.640262374360892</c:v>
                </c:pt>
                <c:pt idx="3">
                  <c:v>5.7497226470024998</c:v>
                </c:pt>
                <c:pt idx="4">
                  <c:v>4.106944747858928</c:v>
                </c:pt>
                <c:pt idx="5">
                  <c:v>2.1290603140741071</c:v>
                </c:pt>
              </c:numCache>
            </c:numRef>
          </c:yVal>
          <c:smooth val="0"/>
        </c:ser>
        <c:ser>
          <c:idx val="3"/>
          <c:order val="2"/>
          <c:tx>
            <c:strRef>
              <c:f>Sheet1!$B$118</c:f>
              <c:strCache>
                <c:ptCount val="1"/>
                <c:pt idx="0">
                  <c:v>F-400</c:v>
                </c:pt>
              </c:strCache>
            </c:strRef>
          </c:tx>
          <c:spPr>
            <a:ln w="12669">
              <a:solidFill>
                <a:srgbClr val="0000FF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118:$E$123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0.3883942140459854</c:v>
                  </c:pt>
                  <c:pt idx="2">
                    <c:v>1.8030043330942074</c:v>
                  </c:pt>
                  <c:pt idx="3">
                    <c:v>0.76609867908153095</c:v>
                  </c:pt>
                  <c:pt idx="4">
                    <c:v>1.1723091414782494</c:v>
                  </c:pt>
                  <c:pt idx="5">
                    <c:v>0.84092692215461073</c:v>
                  </c:pt>
                </c:numCache>
              </c:numRef>
            </c:plus>
            <c:minus>
              <c:numRef>
                <c:f>Sheet1!$E$118:$E$123</c:f>
                <c:numCache>
                  <c:formatCode>General</c:formatCode>
                  <c:ptCount val="6"/>
                  <c:pt idx="0">
                    <c:v>1.4466793660795421</c:v>
                  </c:pt>
                  <c:pt idx="1">
                    <c:v>0.3883942140459854</c:v>
                  </c:pt>
                  <c:pt idx="2">
                    <c:v>1.8030043330942074</c:v>
                  </c:pt>
                  <c:pt idx="3">
                    <c:v>0.76609867908153095</c:v>
                  </c:pt>
                  <c:pt idx="4">
                    <c:v>1.1723091414782494</c:v>
                  </c:pt>
                  <c:pt idx="5">
                    <c:v>0.84092692215461073</c:v>
                  </c:pt>
                </c:numCache>
              </c:numRef>
            </c:minus>
            <c:spPr>
              <a:ln w="12669">
                <a:solidFill>
                  <a:srgbClr val="0000FF"/>
                </a:solidFill>
                <a:prstDash val="solid"/>
              </a:ln>
            </c:spPr>
          </c:errBars>
          <c:xVal>
            <c:numRef>
              <c:f>Sheet1!$C$118:$C$123</c:f>
              <c:numCache>
                <c:formatCode>General</c:formatCode>
                <c:ptCount val="6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40</c:v>
                </c:pt>
              </c:numCache>
            </c:numRef>
          </c:xVal>
          <c:yVal>
            <c:numRef>
              <c:f>Sheet1!$D$118:$D$123</c:f>
              <c:numCache>
                <c:formatCode>General</c:formatCode>
                <c:ptCount val="6"/>
                <c:pt idx="0">
                  <c:v>8.1080663795153569</c:v>
                </c:pt>
                <c:pt idx="1">
                  <c:v>9.3099146278151785</c:v>
                </c:pt>
                <c:pt idx="2">
                  <c:v>10.169097547459286</c:v>
                </c:pt>
                <c:pt idx="3">
                  <c:v>6.4174161182801779</c:v>
                </c:pt>
                <c:pt idx="4">
                  <c:v>5.9235749093351791</c:v>
                </c:pt>
                <c:pt idx="5">
                  <c:v>2.771557805303571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6552960"/>
        <c:axId val="86554880"/>
      </c:scatterChart>
      <c:valAx>
        <c:axId val="86552960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Crowding agents, %(w/v)</a:t>
                </a:r>
              </a:p>
            </c:rich>
          </c:tx>
          <c:layout>
            <c:manualLayout>
              <c:xMode val="edge"/>
              <c:yMode val="edge"/>
              <c:x val="0.33190347277705812"/>
              <c:y val="0.87723007864702895"/>
            </c:manualLayout>
          </c:layout>
          <c:overlay val="0"/>
          <c:spPr>
            <a:noFill/>
            <a:ln w="25338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6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86554880"/>
        <c:crossesAt val="0"/>
        <c:crossBetween val="midCat"/>
        <c:majorUnit val="10"/>
        <c:minorUnit val="5"/>
      </c:valAx>
      <c:valAx>
        <c:axId val="86554880"/>
        <c:scaling>
          <c:orientation val="minMax"/>
          <c:max val="2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Rluc mRNA, ng/</a:t>
                </a:r>
                <a:r>
                  <a:rPr lang="el-GR" sz="900" b="1">
                    <a:latin typeface="Arial Narrow" pitchFamily="34" charset="0"/>
                  </a:rPr>
                  <a:t>μ</a:t>
                </a:r>
                <a:r>
                  <a:rPr lang="en-US" sz="900" b="1">
                    <a:latin typeface="Arial Narrow" pitchFamily="34" charset="0"/>
                  </a:rPr>
                  <a:t>l</a:t>
                </a:r>
              </a:p>
            </c:rich>
          </c:tx>
          <c:layout>
            <c:manualLayout>
              <c:xMode val="edge"/>
              <c:yMode val="edge"/>
              <c:x val="3.8310609841129481E-2"/>
              <c:y val="0.24373501212998877"/>
            </c:manualLayout>
          </c:layout>
          <c:overlay val="0"/>
          <c:spPr>
            <a:noFill/>
            <a:ln w="25338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6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86552960"/>
        <c:crossesAt val="0"/>
        <c:crossBetween val="midCat"/>
        <c:majorUnit val="5"/>
        <c:minorUnit val="2.5"/>
      </c:valAx>
      <c:spPr>
        <a:noFill/>
        <a:ln w="12669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59304694751920484"/>
          <c:y val="0.12428372532676467"/>
          <c:w val="0.40197949394256755"/>
          <c:h val="0.21693121693121692"/>
        </c:manualLayout>
      </c:layout>
      <c:overlay val="0"/>
      <c:spPr>
        <a:noFill/>
        <a:ln w="25338">
          <a:noFill/>
        </a:ln>
      </c:spPr>
      <c:txPr>
        <a:bodyPr/>
        <a:lstStyle/>
        <a:p>
          <a:pPr>
            <a:defRPr sz="900" b="1" i="0" u="none" strike="noStrike" baseline="0">
              <a:solidFill>
                <a:srgbClr val="000000"/>
              </a:solidFill>
              <a:latin typeface="Arial Narrow" pitchFamily="34" charset="0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798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r>
              <a:rPr lang="en-US" sz="900" b="1">
                <a:latin typeface="Arial Narrow" pitchFamily="34" charset="0"/>
              </a:rPr>
              <a:t>Transcription</a:t>
            </a:r>
            <a:r>
              <a:rPr lang="en-US" b="1">
                <a:latin typeface="Arial Narrow" pitchFamily="34" charset="0"/>
              </a:rPr>
              <a:t> </a:t>
            </a:r>
            <a:r>
              <a:rPr lang="en-US" sz="900" b="1">
                <a:latin typeface="Arial Narrow" pitchFamily="34" charset="0"/>
              </a:rPr>
              <a:t>buffer</a:t>
            </a:r>
            <a:r>
              <a:rPr lang="en-US" b="1">
                <a:latin typeface="Arial Narrow" pitchFamily="34" charset="0"/>
              </a:rPr>
              <a:t> at 37°C</a:t>
            </a:r>
          </a:p>
        </c:rich>
      </c:tx>
      <c:layout>
        <c:manualLayout>
          <c:xMode val="edge"/>
          <c:yMode val="edge"/>
          <c:x val="0.33148909118860542"/>
          <c:y val="1.7132276273684969E-2"/>
        </c:manualLayout>
      </c:layout>
      <c:overlay val="0"/>
      <c:spPr>
        <a:noFill/>
        <a:ln w="25398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6288659793814434"/>
          <c:y val="0.10215053763440861"/>
          <c:w val="0.68041237113402064"/>
          <c:h val="0.6612903225806451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$9</c:f>
              <c:strCache>
                <c:ptCount val="1"/>
                <c:pt idx="0">
                  <c:v>PEG</c:v>
                </c:pt>
              </c:strCache>
            </c:strRef>
          </c:tx>
          <c:spPr>
            <a:ln w="12699">
              <a:solidFill>
                <a:srgbClr val="008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8000"/>
              </a:solidFill>
              <a:ln>
                <a:solidFill>
                  <a:srgbClr val="00800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0:$C$16</c:f>
                <c:numCache>
                  <c:formatCode>General</c:formatCode>
                  <c:ptCount val="7"/>
                  <c:pt idx="0">
                    <c:v>2.1772670314610321</c:v>
                  </c:pt>
                  <c:pt idx="1">
                    <c:v>0.33177402384168114</c:v>
                  </c:pt>
                  <c:pt idx="2">
                    <c:v>5.1839691225262667</c:v>
                  </c:pt>
                  <c:pt idx="3">
                    <c:v>2.6127204377532385</c:v>
                  </c:pt>
                  <c:pt idx="4">
                    <c:v>7.0709338831258286</c:v>
                  </c:pt>
                  <c:pt idx="5">
                    <c:v>1.0367938245052535</c:v>
                  </c:pt>
                  <c:pt idx="6">
                    <c:v>6.9672545006753026</c:v>
                  </c:pt>
                </c:numCache>
              </c:numRef>
            </c:plus>
            <c:minus>
              <c:numRef>
                <c:f>Sheet1!$C$10:$C$16</c:f>
                <c:numCache>
                  <c:formatCode>General</c:formatCode>
                  <c:ptCount val="7"/>
                  <c:pt idx="0">
                    <c:v>2.1772670314610321</c:v>
                  </c:pt>
                  <c:pt idx="1">
                    <c:v>0.33177402384168114</c:v>
                  </c:pt>
                  <c:pt idx="2">
                    <c:v>5.1839691225262667</c:v>
                  </c:pt>
                  <c:pt idx="3">
                    <c:v>2.6127204377532385</c:v>
                  </c:pt>
                  <c:pt idx="4">
                    <c:v>7.0709338831258286</c:v>
                  </c:pt>
                  <c:pt idx="5">
                    <c:v>1.0367938245052535</c:v>
                  </c:pt>
                  <c:pt idx="6">
                    <c:v>6.9672545006753026</c:v>
                  </c:pt>
                </c:numCache>
              </c:numRef>
            </c:minus>
            <c:spPr>
              <a:ln w="12699">
                <a:solidFill>
                  <a:srgbClr val="008000"/>
                </a:solidFill>
                <a:prstDash val="solid"/>
              </a:ln>
            </c:spPr>
          </c:errBars>
          <c:xVal>
            <c:numRef>
              <c:f>Sheet1!$A$10:$A$16</c:f>
              <c:numCache>
                <c:formatCode>General</c:formatCode>
                <c:ptCount val="7"/>
                <c:pt idx="0">
                  <c:v>0</c:v>
                </c:pt>
                <c:pt idx="1">
                  <c:v>2.7</c:v>
                </c:pt>
                <c:pt idx="2">
                  <c:v>5.4</c:v>
                </c:pt>
                <c:pt idx="3">
                  <c:v>10.8</c:v>
                </c:pt>
                <c:pt idx="4">
                  <c:v>21.6</c:v>
                </c:pt>
                <c:pt idx="5">
                  <c:v>32.4</c:v>
                </c:pt>
                <c:pt idx="6">
                  <c:v>43.2</c:v>
                </c:pt>
              </c:numCache>
            </c:numRef>
          </c:xVal>
          <c:yVal>
            <c:numRef>
              <c:f>Sheet1!$B$10:$B$16</c:f>
              <c:numCache>
                <c:formatCode>General</c:formatCode>
                <c:ptCount val="7"/>
                <c:pt idx="0">
                  <c:v>75.936978119520006</c:v>
                </c:pt>
                <c:pt idx="1">
                  <c:v>175.21662261599997</c:v>
                </c:pt>
                <c:pt idx="2">
                  <c:v>162.1670164128</c:v>
                </c:pt>
                <c:pt idx="3">
                  <c:v>33.870326212800002</c:v>
                </c:pt>
                <c:pt idx="4">
                  <c:v>21.480531559199999</c:v>
                </c:pt>
                <c:pt idx="5">
                  <c:v>15.65952744384</c:v>
                </c:pt>
                <c:pt idx="6">
                  <c:v>9.471961356479999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A$18</c:f>
              <c:strCache>
                <c:ptCount val="1"/>
                <c:pt idx="0">
                  <c:v>F-70</c:v>
                </c:pt>
              </c:strCache>
            </c:strRef>
          </c:tx>
          <c:spPr>
            <a:ln w="12699">
              <a:solidFill>
                <a:srgbClr val="800080"/>
              </a:solidFill>
              <a:prstDash val="solid"/>
            </a:ln>
          </c:spPr>
          <c:marker>
            <c:symbol val="square"/>
            <c:size val="5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9:$C$24</c:f>
                <c:numCache>
                  <c:formatCode>General</c:formatCode>
                  <c:ptCount val="6"/>
                  <c:pt idx="0">
                    <c:v>10.142491628996275</c:v>
                  </c:pt>
                  <c:pt idx="1">
                    <c:v>7.6315546851442742</c:v>
                  </c:pt>
                  <c:pt idx="2">
                    <c:v>19.331079642959093</c:v>
                  </c:pt>
                  <c:pt idx="3">
                    <c:v>22.206287535352224</c:v>
                  </c:pt>
                  <c:pt idx="4">
                    <c:v>5.8921022005715997</c:v>
                  </c:pt>
                  <c:pt idx="5">
                    <c:v>9.6264037967508127</c:v>
                  </c:pt>
                </c:numCache>
              </c:numRef>
            </c:plus>
            <c:minus>
              <c:numRef>
                <c:f>Sheet1!$C$19:$C$24</c:f>
                <c:numCache>
                  <c:formatCode>General</c:formatCode>
                  <c:ptCount val="6"/>
                  <c:pt idx="0">
                    <c:v>10.142491628996275</c:v>
                  </c:pt>
                  <c:pt idx="1">
                    <c:v>7.6315546851442742</c:v>
                  </c:pt>
                  <c:pt idx="2">
                    <c:v>19.331079642959093</c:v>
                  </c:pt>
                  <c:pt idx="3">
                    <c:v>22.206287535352224</c:v>
                  </c:pt>
                  <c:pt idx="4">
                    <c:v>5.8921022005715997</c:v>
                  </c:pt>
                  <c:pt idx="5">
                    <c:v>9.6264037967508127</c:v>
                  </c:pt>
                </c:numCache>
              </c:numRef>
            </c:minus>
            <c:spPr>
              <a:ln w="12699">
                <a:solidFill>
                  <a:srgbClr val="800080"/>
                </a:solidFill>
                <a:prstDash val="solid"/>
              </a:ln>
            </c:spPr>
          </c:errBars>
          <c:xVal>
            <c:numRef>
              <c:f>Sheet1!$A$19:$A$24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Sheet1!$B$19:$B$24</c:f>
              <c:numCache>
                <c:formatCode>General</c:formatCode>
                <c:ptCount val="6"/>
                <c:pt idx="0">
                  <c:v>71.424170835421037</c:v>
                </c:pt>
                <c:pt idx="1">
                  <c:v>128.48478688071313</c:v>
                </c:pt>
                <c:pt idx="2">
                  <c:v>168.39421609529899</c:v>
                </c:pt>
                <c:pt idx="3">
                  <c:v>258.68693528540172</c:v>
                </c:pt>
                <c:pt idx="4">
                  <c:v>195.82601001104911</c:v>
                </c:pt>
                <c:pt idx="5">
                  <c:v>116.9173713233969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A$26</c:f>
              <c:strCache>
                <c:ptCount val="1"/>
                <c:pt idx="0">
                  <c:v>F-400</c:v>
                </c:pt>
              </c:strCache>
            </c:strRef>
          </c:tx>
          <c:spPr>
            <a:ln w="12699">
              <a:solidFill>
                <a:srgbClr val="0000FF"/>
              </a:solidFill>
              <a:prstDash val="solid"/>
            </a:ln>
          </c:spPr>
          <c:marker>
            <c:symbol val="circle"/>
            <c:size val="5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27:$C$32</c:f>
                <c:numCache>
                  <c:formatCode>General</c:formatCode>
                  <c:ptCount val="6"/>
                  <c:pt idx="0">
                    <c:v>6.2377352781466637</c:v>
                  </c:pt>
                  <c:pt idx="1">
                    <c:v>8.7109475595019532</c:v>
                  </c:pt>
                  <c:pt idx="2">
                    <c:v>7.1008577543838145</c:v>
                  </c:pt>
                  <c:pt idx="3">
                    <c:v>8.1553161511393721</c:v>
                  </c:pt>
                  <c:pt idx="4">
                    <c:v>4.3303255069188298</c:v>
                  </c:pt>
                  <c:pt idx="5">
                    <c:v>13.47198122386663</c:v>
                  </c:pt>
                </c:numCache>
              </c:numRef>
            </c:plus>
            <c:minus>
              <c:numRef>
                <c:f>Sheet1!$C$27:$C$32</c:f>
                <c:numCache>
                  <c:formatCode>General</c:formatCode>
                  <c:ptCount val="6"/>
                  <c:pt idx="0">
                    <c:v>6.2377352781466637</c:v>
                  </c:pt>
                  <c:pt idx="1">
                    <c:v>8.7109475595019532</c:v>
                  </c:pt>
                  <c:pt idx="2">
                    <c:v>7.1008577543838145</c:v>
                  </c:pt>
                  <c:pt idx="3">
                    <c:v>8.1553161511393721</c:v>
                  </c:pt>
                  <c:pt idx="4">
                    <c:v>4.3303255069188298</c:v>
                  </c:pt>
                  <c:pt idx="5">
                    <c:v>13.47198122386663</c:v>
                  </c:pt>
                </c:numCache>
              </c:numRef>
            </c:minus>
            <c:spPr>
              <a:ln w="12699">
                <a:solidFill>
                  <a:srgbClr val="0000FF"/>
                </a:solidFill>
                <a:prstDash val="solid"/>
              </a:ln>
            </c:spPr>
          </c:errBars>
          <c:xVal>
            <c:numRef>
              <c:f>Sheet1!$A$27:$A$32</c:f>
              <c:numCache>
                <c:formatCode>General</c:formatCode>
                <c:ptCount val="6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Sheet1!$B$27:$B$32</c:f>
              <c:numCache>
                <c:formatCode>General</c:formatCode>
                <c:ptCount val="6"/>
                <c:pt idx="0">
                  <c:v>65.365541174933995</c:v>
                </c:pt>
                <c:pt idx="1">
                  <c:v>112.22010829574999</c:v>
                </c:pt>
                <c:pt idx="2">
                  <c:v>140.10769584302398</c:v>
                </c:pt>
                <c:pt idx="3">
                  <c:v>135.13438564680601</c:v>
                </c:pt>
                <c:pt idx="4">
                  <c:v>85.949915325182999</c:v>
                </c:pt>
                <c:pt idx="5">
                  <c:v>115.975028744756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593984"/>
        <c:axId val="95595904"/>
      </c:scatterChart>
      <c:valAx>
        <c:axId val="95593984"/>
        <c:scaling>
          <c:orientation val="minMax"/>
          <c:max val="43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Crowding agents, %(w/v)</a:t>
                </a:r>
              </a:p>
            </c:rich>
          </c:tx>
          <c:layout>
            <c:manualLayout>
              <c:xMode val="edge"/>
              <c:yMode val="edge"/>
              <c:x val="0.34118341179256839"/>
              <c:y val="0.86449502031424152"/>
            </c:manualLayout>
          </c:layout>
          <c:overlay val="0"/>
          <c:spPr>
            <a:noFill/>
            <a:ln w="25398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9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95595904"/>
        <c:crossesAt val="0"/>
        <c:crossBetween val="midCat"/>
        <c:majorUnit val="10"/>
        <c:minorUnit val="5"/>
      </c:valAx>
      <c:valAx>
        <c:axId val="95595904"/>
        <c:scaling>
          <c:orientation val="minMax"/>
          <c:max val="35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900" b="1">
                    <a:latin typeface="Arial Narrow" pitchFamily="34" charset="0"/>
                  </a:rPr>
                  <a:t>Rluc mRNA, ng/</a:t>
                </a:r>
                <a:r>
                  <a:rPr lang="el-GR" sz="900" b="1">
                    <a:latin typeface="Arial Narrow" pitchFamily="34" charset="0"/>
                  </a:rPr>
                  <a:t>μ</a:t>
                </a:r>
                <a:r>
                  <a:rPr lang="en-US" sz="900" b="1">
                    <a:latin typeface="Arial Narrow" pitchFamily="34" charset="0"/>
                  </a:rPr>
                  <a:t>l</a:t>
                </a:r>
              </a:p>
            </c:rich>
          </c:tx>
          <c:layout>
            <c:manualLayout>
              <c:xMode val="edge"/>
              <c:yMode val="edge"/>
              <c:x val="4.2214253958625048E-2"/>
              <c:y val="0.2459582749074174"/>
            </c:manualLayout>
          </c:layout>
          <c:overlay val="0"/>
          <c:spPr>
            <a:noFill/>
            <a:ln w="25398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699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95593984"/>
        <c:crossesAt val="0"/>
        <c:crossBetween val="midCat"/>
        <c:majorUnit val="50"/>
        <c:minorUnit val="25"/>
      </c:valAx>
      <c:spPr>
        <a:noFill/>
        <a:ln w="12699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1135796108477336"/>
          <c:y val="0.11551342897206342"/>
          <c:w val="0.34536082474226804"/>
          <c:h val="0.21505376344086022"/>
        </c:manualLayout>
      </c:layout>
      <c:overlay val="0"/>
      <c:spPr>
        <a:noFill/>
        <a:ln w="25398">
          <a:noFill/>
        </a:ln>
      </c:spPr>
      <c:txPr>
        <a:bodyPr/>
        <a:lstStyle/>
        <a:p>
          <a:pPr>
            <a:defRPr sz="900" b="1" i="0" u="none" strike="noStrike" baseline="0">
              <a:solidFill>
                <a:srgbClr val="000000"/>
              </a:solidFill>
              <a:latin typeface="Arial Narrow" pitchFamily="34" charset="0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8</cp:revision>
  <dcterms:created xsi:type="dcterms:W3CDTF">2011-09-23T23:27:00Z</dcterms:created>
  <dcterms:modified xsi:type="dcterms:W3CDTF">2011-11-17T23:39:00Z</dcterms:modified>
</cp:coreProperties>
</file>